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A5043" w14:textId="79AE4BE6" w:rsidR="005F0999" w:rsidRDefault="005F0999" w:rsidP="005F0999">
      <w:pPr>
        <w:pStyle w:val="Heading1"/>
      </w:pPr>
      <w:r>
        <w:t>Appendix</w:t>
      </w:r>
    </w:p>
    <w:p w14:paraId="208F2D67" w14:textId="77777777" w:rsidR="005F0999" w:rsidRDefault="005F0999" w:rsidP="005F0999"/>
    <w:p w14:paraId="7997009C" w14:textId="746F8B24" w:rsidR="005F0999" w:rsidRDefault="005F0999" w:rsidP="005F0999">
      <w:pPr>
        <w:rPr>
          <w:rFonts w:cstheme="minorHAnsi"/>
        </w:rPr>
      </w:pPr>
      <w:r>
        <w:rPr>
          <w:rFonts w:cstheme="minorHAnsi"/>
        </w:rPr>
        <w:t>Extracted feature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520"/>
        <w:gridCol w:w="4585"/>
      </w:tblGrid>
      <w:tr w:rsidR="005F0999" w14:paraId="482EE624" w14:textId="77777777" w:rsidTr="00AD5C4C">
        <w:tc>
          <w:tcPr>
            <w:tcW w:w="2245" w:type="dxa"/>
            <w:tcBorders>
              <w:bottom w:val="single" w:sz="12" w:space="0" w:color="auto"/>
              <w:right w:val="single" w:sz="12" w:space="0" w:color="auto"/>
            </w:tcBorders>
          </w:tcPr>
          <w:p w14:paraId="30FF47D9" w14:textId="77777777" w:rsidR="005F0999" w:rsidRPr="00324A8A" w:rsidRDefault="005F0999" w:rsidP="00790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ature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742E51" w14:textId="77777777" w:rsidR="005F0999" w:rsidRPr="00324A8A" w:rsidRDefault="005F0999" w:rsidP="00790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quation</w:t>
            </w:r>
          </w:p>
        </w:tc>
        <w:tc>
          <w:tcPr>
            <w:tcW w:w="4585" w:type="dxa"/>
            <w:tcBorders>
              <w:left w:val="single" w:sz="12" w:space="0" w:color="auto"/>
              <w:bottom w:val="single" w:sz="12" w:space="0" w:color="auto"/>
            </w:tcBorders>
          </w:tcPr>
          <w:p w14:paraId="2021B524" w14:textId="77777777" w:rsidR="005F0999" w:rsidRPr="00324A8A" w:rsidRDefault="005F0999" w:rsidP="00790B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lanation</w:t>
            </w:r>
          </w:p>
        </w:tc>
      </w:tr>
      <w:tr w:rsidR="005F0999" w14:paraId="0A69639F" w14:textId="77777777" w:rsidTr="00AD5C4C">
        <w:tc>
          <w:tcPr>
            <w:tcW w:w="2245" w:type="dxa"/>
            <w:tcBorders>
              <w:top w:val="single" w:sz="12" w:space="0" w:color="auto"/>
              <w:right w:val="single" w:sz="12" w:space="0" w:color="auto"/>
            </w:tcBorders>
          </w:tcPr>
          <w:p w14:paraId="4A3FD888" w14:textId="77777777" w:rsidR="005F0999" w:rsidRDefault="005F0999" w:rsidP="00790BB9">
            <w:r>
              <w:t>Mean magnitude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62B100" w14:textId="77777777" w:rsidR="005F0999" w:rsidRDefault="00000000" w:rsidP="00790BB9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∑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585" w:type="dxa"/>
            <w:tcBorders>
              <w:top w:val="single" w:sz="12" w:space="0" w:color="auto"/>
              <w:left w:val="single" w:sz="12" w:space="0" w:color="auto"/>
            </w:tcBorders>
          </w:tcPr>
          <w:p w14:paraId="7B2D0D6F" w14:textId="77777777" w:rsidR="005F0999" w:rsidRDefault="005F0999" w:rsidP="00790BB9">
            <w:r>
              <w:t>To capture average behavior of a time window.</w:t>
            </w:r>
          </w:p>
        </w:tc>
      </w:tr>
      <w:tr w:rsidR="005F0999" w14:paraId="2FB284F8" w14:textId="77777777" w:rsidTr="00AD5C4C">
        <w:trPr>
          <w:trHeight w:val="413"/>
        </w:trPr>
        <w:tc>
          <w:tcPr>
            <w:tcW w:w="2245" w:type="dxa"/>
            <w:tcBorders>
              <w:right w:val="single" w:sz="12" w:space="0" w:color="auto"/>
            </w:tcBorders>
          </w:tcPr>
          <w:p w14:paraId="081F8DD4" w14:textId="77777777" w:rsidR="005F0999" w:rsidRDefault="005F0999" w:rsidP="00790BB9">
            <w:r>
              <w:t>Maximum magnitude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3D90A0EF" w14:textId="77777777" w:rsidR="005F0999" w:rsidRDefault="005F0999" w:rsidP="00790BB9">
            <m:oMathPara>
              <m:oMath>
                <m:r>
                  <w:rPr>
                    <w:rFonts w:ascii="Cambria Math" w:hAnsi="Cambria Math"/>
                  </w:rPr>
                  <m:t>m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ax 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max⁡</m:t>
                </m:r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</w:tcBorders>
          </w:tcPr>
          <w:p w14:paraId="707ABD06" w14:textId="77777777" w:rsidR="005F0999" w:rsidRDefault="005F0999" w:rsidP="00790BB9">
            <w:r>
              <w:t>To capture the highest activity in a time window.</w:t>
            </w:r>
          </w:p>
        </w:tc>
      </w:tr>
      <w:tr w:rsidR="005F0999" w14:paraId="1CBC9B29" w14:textId="77777777" w:rsidTr="00AD5C4C">
        <w:tc>
          <w:tcPr>
            <w:tcW w:w="2245" w:type="dxa"/>
            <w:tcBorders>
              <w:right w:val="single" w:sz="12" w:space="0" w:color="auto"/>
            </w:tcBorders>
          </w:tcPr>
          <w:p w14:paraId="6EA3E63F" w14:textId="77777777" w:rsidR="005F0999" w:rsidRDefault="005F0999" w:rsidP="00790BB9">
            <w:r>
              <w:t>Kurtosis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20C4FC05" w14:textId="77777777" w:rsidR="005F0999" w:rsidRDefault="005F0999" w:rsidP="00790BB9">
            <m:oMathPara>
              <m:oMath>
                <m:r>
                  <w:rPr>
                    <w:rFonts w:ascii="Cambria Math" w:hAnsi="Cambria Math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</w:tcBorders>
          </w:tcPr>
          <w:p w14:paraId="40050C7B" w14:textId="77777777" w:rsidR="005F0999" w:rsidRDefault="005F0999" w:rsidP="00790BB9">
            <w:r>
              <w:t xml:space="preserve">“Tailedness” of the probability distribution of time window.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>
              <w:rPr>
                <w:rFonts w:eastAsiaTheme="minorEastAsia"/>
              </w:rPr>
              <w:t xml:space="preserve"> is the fourth central moment and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4</m:t>
                  </m:r>
                </m:sup>
              </m:sSup>
            </m:oMath>
            <w:r>
              <w:rPr>
                <w:rFonts w:eastAsiaTheme="minorEastAsia"/>
              </w:rPr>
              <w:t xml:space="preserve"> is variance-squared.</w:t>
            </w:r>
          </w:p>
        </w:tc>
      </w:tr>
      <w:tr w:rsidR="005F0999" w14:paraId="23BF60F9" w14:textId="77777777" w:rsidTr="00AD5C4C">
        <w:tc>
          <w:tcPr>
            <w:tcW w:w="2245" w:type="dxa"/>
            <w:tcBorders>
              <w:right w:val="single" w:sz="12" w:space="0" w:color="auto"/>
            </w:tcBorders>
          </w:tcPr>
          <w:p w14:paraId="0A992A85" w14:textId="77777777" w:rsidR="005F0999" w:rsidRDefault="005F0999" w:rsidP="00790BB9">
            <w:r>
              <w:t>Skewness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3100F3C1" w14:textId="77777777" w:rsidR="005F0999" w:rsidRDefault="00000000" w:rsidP="00790BB9">
            <m:oMathPara>
              <m:oMath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</w:tcBorders>
          </w:tcPr>
          <w:p w14:paraId="0C93F8E0" w14:textId="77777777" w:rsidR="005F0999" w:rsidRDefault="005F0999" w:rsidP="00790BB9">
            <w:r>
              <w:t>Measures the “tiltedness”, or asymmetry, of the probability distribution of time window.</w:t>
            </w:r>
          </w:p>
        </w:tc>
      </w:tr>
      <w:tr w:rsidR="005F0999" w14:paraId="32B917F8" w14:textId="77777777" w:rsidTr="00AD5C4C">
        <w:trPr>
          <w:trHeight w:val="845"/>
        </w:trPr>
        <w:tc>
          <w:tcPr>
            <w:tcW w:w="2245" w:type="dxa"/>
            <w:tcBorders>
              <w:right w:val="single" w:sz="12" w:space="0" w:color="auto"/>
            </w:tcBorders>
          </w:tcPr>
          <w:p w14:paraId="7FF801C0" w14:textId="77777777" w:rsidR="005F0999" w:rsidRDefault="005F0999" w:rsidP="00790BB9">
            <w:r>
              <w:t>Shannon entropy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68682606" w14:textId="77777777" w:rsidR="005F0999" w:rsidRDefault="005F0999" w:rsidP="00790BB9">
            <m:oMathPara>
              <m:oMath>
                <m:r>
                  <w:rPr>
                    <w:rFonts w:ascii="Cambria Math" w:hAnsi="Cambria Math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⁡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 xml:space="preserve"> 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</w:tcBorders>
          </w:tcPr>
          <w:p w14:paraId="7E879702" w14:textId="77777777" w:rsidR="005F0999" w:rsidRDefault="005F0999" w:rsidP="00790BB9">
            <w:r>
              <w:t>Computes the amount of uncertainty in the time window.</w:t>
            </w:r>
          </w:p>
        </w:tc>
      </w:tr>
      <w:tr w:rsidR="005F0999" w14:paraId="50142FCE" w14:textId="77777777" w:rsidTr="00AD5C4C">
        <w:tc>
          <w:tcPr>
            <w:tcW w:w="2245" w:type="dxa"/>
            <w:tcBorders>
              <w:right w:val="single" w:sz="12" w:space="0" w:color="auto"/>
            </w:tcBorders>
          </w:tcPr>
          <w:p w14:paraId="01D962D5" w14:textId="77777777" w:rsidR="005F0999" w:rsidRDefault="005F0999" w:rsidP="00790BB9">
            <w:r>
              <w:t>Standard deviation</w:t>
            </w:r>
          </w:p>
        </w:tc>
        <w:tc>
          <w:tcPr>
            <w:tcW w:w="2520" w:type="dxa"/>
            <w:tcBorders>
              <w:left w:val="single" w:sz="12" w:space="0" w:color="auto"/>
              <w:right w:val="single" w:sz="12" w:space="0" w:color="auto"/>
            </w:tcBorders>
          </w:tcPr>
          <w:p w14:paraId="0BB141C6" w14:textId="77777777" w:rsidR="005F0999" w:rsidRDefault="005F0999" w:rsidP="00790BB9">
            <m:oMathPara>
              <m:oMath>
                <m:r>
                  <w:rPr>
                    <w:rFonts w:ascii="Cambria Math" w:hAnsi="Cambria Math"/>
                  </w:rPr>
                  <m:t>Std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[n]</m:t>
                    </m:r>
                  </m:e>
                </m:rad>
                <m: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</w:tcBorders>
          </w:tcPr>
          <w:p w14:paraId="2A350BD8" w14:textId="77777777" w:rsidR="005F0999" w:rsidRDefault="005F0999" w:rsidP="00790BB9">
            <w:r>
              <w:t>Computes amount of variation in the time window, average distance from the mean.</w:t>
            </w:r>
          </w:p>
        </w:tc>
      </w:tr>
      <w:tr w:rsidR="005F0999" w14:paraId="2C5AC258" w14:textId="77777777" w:rsidTr="00AD5C4C">
        <w:tc>
          <w:tcPr>
            <w:tcW w:w="2245" w:type="dxa"/>
            <w:tcBorders>
              <w:bottom w:val="single" w:sz="12" w:space="0" w:color="auto"/>
              <w:right w:val="single" w:sz="12" w:space="0" w:color="auto"/>
            </w:tcBorders>
          </w:tcPr>
          <w:p w14:paraId="317AD455" w14:textId="7BBD78A6" w:rsidR="005F0999" w:rsidRDefault="007732A4" w:rsidP="00790BB9">
            <w:r>
              <w:t>Interquartile</w:t>
            </w:r>
            <w:r w:rsidR="005F0999">
              <w:t xml:space="preserve"> range</w:t>
            </w:r>
          </w:p>
        </w:tc>
        <w:tc>
          <w:tcPr>
            <w:tcW w:w="25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307E9F" w14:textId="77777777" w:rsidR="005F0999" w:rsidRDefault="005F0999" w:rsidP="00790BB9">
            <m:oMathPara>
              <m:oMath>
                <m:r>
                  <w:rPr>
                    <w:rFonts w:ascii="Cambria Math" w:hAnsi="Cambria Math"/>
                  </w:rPr>
                  <m:t>IQR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585" w:type="dxa"/>
            <w:tcBorders>
              <w:left w:val="single" w:sz="12" w:space="0" w:color="auto"/>
              <w:bottom w:val="single" w:sz="12" w:space="0" w:color="auto"/>
            </w:tcBorders>
          </w:tcPr>
          <w:p w14:paraId="6F766703" w14:textId="77777777" w:rsidR="005F0999" w:rsidRDefault="005F0999" w:rsidP="00790BB9">
            <w:r>
              <w:t>Computes amount of variation in the time window, robust to outliers. Average of squared distances from the mean.</w:t>
            </w:r>
          </w:p>
        </w:tc>
      </w:tr>
    </w:tbl>
    <w:p w14:paraId="30DE854F" w14:textId="77777777" w:rsidR="005F0999" w:rsidRPr="00282EB8" w:rsidRDefault="005F0999" w:rsidP="005F0999">
      <w:pPr>
        <w:rPr>
          <w:rFonts w:cstheme="minorHAnsi"/>
        </w:rPr>
      </w:pPr>
    </w:p>
    <w:p w14:paraId="78AF5684" w14:textId="77777777" w:rsidR="005F0999" w:rsidRPr="005F0999" w:rsidRDefault="005F0999" w:rsidP="005F0999"/>
    <w:sectPr w:rsidR="005F0999" w:rsidRPr="005F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99"/>
    <w:rsid w:val="00234C74"/>
    <w:rsid w:val="005F0999"/>
    <w:rsid w:val="007732A4"/>
    <w:rsid w:val="00AD5C4C"/>
    <w:rsid w:val="00F16066"/>
    <w:rsid w:val="00F4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4CD73"/>
  <w15:chartTrackingRefBased/>
  <w15:docId w15:val="{705F517C-95E3-45D4-8C79-BF7B8737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0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F09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27</Characters>
  <Application>Microsoft Office Word</Application>
  <DocSecurity>0</DocSecurity>
  <Lines>15</Lines>
  <Paragraphs>4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tman</dc:creator>
  <cp:keywords/>
  <dc:description/>
  <cp:lastModifiedBy>Amy Hartman</cp:lastModifiedBy>
  <cp:revision>5</cp:revision>
  <dcterms:created xsi:type="dcterms:W3CDTF">2023-10-02T18:12:00Z</dcterms:created>
  <dcterms:modified xsi:type="dcterms:W3CDTF">2024-05-30T14:53:00Z</dcterms:modified>
</cp:coreProperties>
</file>